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AF3" w:rsidRDefault="00584AF3" w:rsidP="00584AF3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 xml:space="preserve">Figure </w:t>
      </w:r>
      <w:r w:rsidR="008E045B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S</w:t>
      </w:r>
      <w:r w:rsidR="008E045B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Graphical representation of the results of the association of serum IL8 with the risk of myocardial infarction and angina requiring hospitalization. Risk estimates are reported in Table 2. </w:t>
      </w:r>
    </w:p>
    <w:p w:rsidR="00584AF3" w:rsidRDefault="00584AF3" w:rsidP="00584A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7A8FDB9B" wp14:editId="7BE8BC3F">
                <wp:simplePos x="0" y="0"/>
                <wp:positionH relativeFrom="leftMargin">
                  <wp:align>right</wp:align>
                </wp:positionH>
                <wp:positionV relativeFrom="page">
                  <wp:posOffset>1717675</wp:posOffset>
                </wp:positionV>
                <wp:extent cx="323850" cy="381000"/>
                <wp:effectExtent l="0" t="0" r="19050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584AF3" w:rsidRDefault="00584AF3" w:rsidP="00584AF3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25.7pt;margin-top:135.25pt;width:25.5pt;height:30pt;z-index:25166028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xuukgIAACMFAAAOAAAAZHJzL2Uyb0RvYy54bWysVF1v2yAUfZ+0/4B4T/0RN02tOFUWJ9Ok&#10;7kNq9wMIxjEqBgYkdlftv++CkzRZX6ZpeSDgezmcc++B2V3fCrRnxnIlC5xcxRgxSVXF5bbA3x/X&#10;oylG1hFZEaEkK/Azs/hu/v7drNM5S1WjRMUMAhBp804XuHFO51FkacNaYq+UZhKCtTItcbA026gy&#10;pAP0VkRpHE+iTplKG0WZtfC1HIJ4HvDrmlH3ta4tc0gUGLi5MJowbvwYzWck3xqiG04PNMg/sGgJ&#10;l3DoCaokjqCd4W+gWk6Nsqp2V1S1kaprTlnQAGqS+A81Dw3RLGiB4lh9KpP9f7D0y/6bQbwq8DVG&#10;krTQokfWO/RB9ejaV6fTNoekBw1profP0OWg1Op7RZ8skmrZELllC2NU1zBSAbvE74zOtg441oNs&#10;us+qgmPIzqkA1Nem9aWDYiBAhy49nzrjqVD4OE7H02uIUAiNp0kch85FJD9u1sa6j0y1yE8KbKDx&#10;AZzs763zZEh+TPFnSbXmQoTmC4k6AE1uoAC01VAJB154emwOHbVK8Mpn+33WbDdLYdCegJ8maZql&#10;4yAVIudpLXfgasHbAk+B68CW5L46K1mFYx3hYpgDNSE9OIgFsofZ4J6X2/h2NV1Ns1GWTlajLC7L&#10;0WK9zEaTNRAux+VyWSa/vNIkyxteVUx6qkcnJ9nfOeVwpwYPnrx8IelC+Tr83iqPLmmEsoOq439Q&#10;F2zhnTB4wvWbHgrivbJR1TMYxChoIPQaXhWYNMr8xKiDG1pg+2NHDMNIfJLeZOObZOLvdFjdJlkG&#10;C3MR2pyHiKQAVmDqDEbDYumGp2CnDd82cNpgbakWYM6aB+O8MjtYGm5iEHR4NfxVP1+HrNe3bf4b&#10;AAD//wMAUEsDBBQABgAIAAAAIQAdjWPd3QAAAAcBAAAPAAAAZHJzL2Rvd25yZXYueG1sTI/BTsMw&#10;EETvSPyDtUjcqNOUQhWyqQAJUcEB0aKe3XibRMTrKHaTwNeznOA4M6uZt/l6cq0aqA+NZ4T5LAFF&#10;XHrbcIXwsXu6WoEK0bA1rWdC+KIA6+L8LDeZ9SO/07CNlZISDplBqGPsMq1DWZMzYeY7YsmOvncm&#10;iuwrbXszSrlrdZokN9qZhmWhNh091lR+bk8OYc/XdrMJL+lD+e2O9bMbduPrG+LlxXR/ByrSFP+O&#10;4Rdf0KEQpoM/sQ2qRZBHIkJ6myxBSbyci3FAWCzE0EWu//MXPwAAAP//AwBQSwECLQAUAAYACAAA&#10;ACEAtoM4kv4AAADhAQAAEwAAAAAAAAAAAAAAAAAAAAAAW0NvbnRlbnRfVHlwZXNdLnhtbFBLAQIt&#10;ABQABgAIAAAAIQA4/SH/1gAAAJQBAAALAAAAAAAAAAAAAAAAAC8BAABfcmVscy8ucmVsc1BLAQIt&#10;ABQABgAIAAAAIQDvrxuukgIAACMFAAAOAAAAAAAAAAAAAAAAAC4CAABkcnMvZTJvRG9jLnhtbFBL&#10;AQItABQABgAIAAAAIQAdjWPd3QAAAAcBAAAPAAAAAAAAAAAAAAAAAOwEAABkcnMvZG93bnJldi54&#10;bWxQSwUGAAAAAAQABADzAAAA9gUAAAAA&#10;" o:allowincell="f" filled="f" strokecolor="#622423" strokeweight=".25pt">
                <v:stroke linestyle="thickThin"/>
                <v:textbox inset="10.8pt,7.2pt,10.8pt,7.2pt">
                  <w:txbxContent>
                    <w:p w:rsidR="00584AF3" w:rsidRDefault="00584AF3" w:rsidP="00584AF3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:rsidR="00584AF3" w:rsidRPr="0082288A" w:rsidRDefault="00584AF3" w:rsidP="00584AF3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A8AAF4E" wp14:editId="257404E6">
            <wp:simplePos x="0" y="0"/>
            <wp:positionH relativeFrom="margin">
              <wp:align>right</wp:align>
            </wp:positionH>
            <wp:positionV relativeFrom="margin">
              <wp:posOffset>774700</wp:posOffset>
            </wp:positionV>
            <wp:extent cx="3975100" cy="2908935"/>
            <wp:effectExtent l="0" t="0" r="6350" b="571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290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6EECC2EB" wp14:editId="0BFEA9A2">
                <wp:simplePos x="0" y="0"/>
                <wp:positionH relativeFrom="page">
                  <wp:posOffset>5441950</wp:posOffset>
                </wp:positionH>
                <wp:positionV relativeFrom="page">
                  <wp:posOffset>1689100</wp:posOffset>
                </wp:positionV>
                <wp:extent cx="323850" cy="457200"/>
                <wp:effectExtent l="0" t="0" r="19050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323850" cy="4572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584AF3" w:rsidRDefault="00584AF3" w:rsidP="00584AF3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428.5pt;margin-top:133pt;width:25.5pt;height:36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KLAmAIAADQFAAAOAAAAZHJzL2Uyb0RvYy54bWysVMtu2zAQvBfoPxC8O3pYcRzBcpBadlEg&#10;fQBJe6cpyiJCkSxJW0qL/nuXlOLYzaUo6oNMalezM7tDLm76VqADM5YrWeDkIsaISaoqLncF/vqw&#10;mcwxso7IigglWYGfmMU3y7dvFp3OWaoaJSpmEIBIm3e6wI1zOo8iSxvWEnuhNJMQrJVpiYOt2UWV&#10;IR2gtyJK43gWdcpU2ijKrIW35RDEy4Bf14y6z3VtmUOiwMDNhacJz61/RssFyXeG6IbTkQb5BxYt&#10;4RKKHqFK4gjaG/4KquXUKKtqd0FVG6m65pQFDaAmif9Qc98QzYIWaI7VxzbZ/wdLPx2+GMSrAqcY&#10;SdLCiB5Y79A71aPUd6fTNoekew1profXMOWg1Oo7RR8tkmrVELljt8aormGkAnaJ/zI6+XTAsR5k&#10;231UFZQhe6cCUF+bFtWC62/P0NAWBHVgXk/HGXlSFF5O0+n8EiIUQtnlFXgg1CK5h/ET0Ma690y1&#10;yC8KbMACoQw53Fnnab2k+HSpNlyIYAMhUQcFkqtLgG819MSBKx4fmnG2Vgle+Wz/nTW77UoYdCDg&#10;rFmaZul0JHKW1nIH/ha8LfA89j+fRHLfp7WswtoRLoY1UBPSh0EskB1Xg49+XsfX6/l6nk2ydLae&#10;ZHFZTm43q2wy2wDhclquVmXyyytNsrzhVcWkp/rs6ST7O8+Mp2tw49HVZ5LOlG/C77Xy6JxGaDuo&#10;ev4P6oJBvCcGd7h+2wcnBvd482xV9QSOMQrmCCOHawYWjTI/MOrgyBbYft8TwzASH6R33fQqmflD&#10;HnbXSZbBxpyFtqchIimAFZg6g9GwWbnhbthrw3cNVBu8LtUtuLXmwT8vzEaPw9EMusZrxJ/9033I&#10;ernslr8BAAD//wMAUEsDBBQABgAIAAAAIQDl0aBg3wAAAAsBAAAPAAAAZHJzL2Rvd25yZXYueG1s&#10;TI9BT4NAEIXvJv6HzZh4s4tgKUWWxpj0YGxirO19CiOg7Cxhty39944nvX0v8/LmvWI12V6daPSd&#10;YwP3swgUceXqjhsDu4/1XQbKB+Qae8dk4EIeVuX1VYF57c78TqdtaJSEsM/RQBvCkGvtq5Ys+pkb&#10;iOX26UaLQeTY6HrEs4TbXsdRlGqLHcuHFgd6bqn63h6tgSGsL/PXDT68vCXWfS02e1/Fe2Nub6an&#10;R1CBpvBnht/6Uh1K6XRwR6696g1k84VsCQbiNBUQxzLKBA4GkkRAl4X+v6H8AQAA//8DAFBLAQIt&#10;ABQABgAIAAAAIQC2gziS/gAAAOEBAAATAAAAAAAAAAAAAAAAAAAAAABbQ29udGVudF9UeXBlc10u&#10;eG1sUEsBAi0AFAAGAAgAAAAhADj9If/WAAAAlAEAAAsAAAAAAAAAAAAAAAAALwEAAF9yZWxzLy5y&#10;ZWxzUEsBAi0AFAAGAAgAAAAhAI4MosCYAgAANAUAAA4AAAAAAAAAAAAAAAAALgIAAGRycy9lMm9E&#10;b2MueG1sUEsBAi0AFAAGAAgAAAAhAOXRoGDfAAAACwEAAA8AAAAAAAAAAAAAAAAA8gQAAGRycy9k&#10;b3ducmV2LnhtbFBLBQYAAAAABAAEAPMAAAD+BQAAAAA=&#10;" o:allowincell="f" filled="f" strokecolor="#622423" strokeweight=".25pt">
                <v:stroke linestyle="thickThin"/>
                <v:textbox inset="10.8pt,7.2pt,10.8pt,7.2pt">
                  <w:txbxContent>
                    <w:p w:rsidR="00584AF3" w:rsidRDefault="00584AF3" w:rsidP="00584AF3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43BE73DC" wp14:editId="7C6F87C0">
            <wp:extent cx="3933825" cy="287894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287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288A">
        <w:rPr>
          <w:noProof/>
          <w:lang w:val="en-US" w:eastAsia="sv-SE"/>
        </w:rPr>
        <w:t xml:space="preserve"> </w:t>
      </w:r>
    </w:p>
    <w:p w:rsidR="00584AF3" w:rsidRDefault="00584AF3" w:rsidP="00584AF3">
      <w:pPr>
        <w:rPr>
          <w:rFonts w:ascii="Times New Roman" w:hAnsi="Times New Roman" w:cs="Times New Roman"/>
          <w:sz w:val="24"/>
          <w:szCs w:val="24"/>
          <w:lang w:val="en-US" w:eastAsia="sv-SE"/>
        </w:rPr>
      </w:pPr>
    </w:p>
    <w:p w:rsidR="00584AF3" w:rsidRDefault="00584AF3" w:rsidP="00584AF3">
      <w:pPr>
        <w:rPr>
          <w:rFonts w:ascii="Times New Roman" w:hAnsi="Times New Roman" w:cs="Times New Roman"/>
          <w:sz w:val="24"/>
          <w:szCs w:val="24"/>
          <w:lang w:val="en-US" w:eastAsia="sv-SE"/>
        </w:rPr>
      </w:pPr>
    </w:p>
    <w:p w:rsidR="00584AF3" w:rsidRDefault="00584AF3" w:rsidP="00584AF3">
      <w:pPr>
        <w:rPr>
          <w:rFonts w:ascii="Times New Roman" w:hAnsi="Times New Roman" w:cs="Times New Roman"/>
          <w:sz w:val="24"/>
          <w:szCs w:val="24"/>
          <w:lang w:val="en-US" w:eastAsia="sv-SE"/>
        </w:rPr>
      </w:pPr>
    </w:p>
    <w:p w:rsidR="00584AF3" w:rsidRPr="00D2468A" w:rsidRDefault="00584AF3" w:rsidP="00584AF3">
      <w:pPr>
        <w:rPr>
          <w:lang w:val="en-GB"/>
        </w:rPr>
      </w:pPr>
    </w:p>
    <w:p w:rsidR="00584AF3" w:rsidRDefault="00584AF3" w:rsidP="00584AF3">
      <w:pPr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</w:pPr>
    </w:p>
    <w:p w:rsidR="00677C1F" w:rsidRDefault="00677C1F"/>
    <w:sectPr w:rsidR="00677C1F" w:rsidSect="00584AF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84AF3"/>
    <w:rsid w:val="00584AF3"/>
    <w:rsid w:val="00677C1F"/>
    <w:rsid w:val="008E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AF3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AF3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AF3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AF3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9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is Moreno</dc:creator>
  <cp:lastModifiedBy>MLAPINIG</cp:lastModifiedBy>
  <cp:revision>2</cp:revision>
  <dcterms:created xsi:type="dcterms:W3CDTF">2019-01-20T22:22:00Z</dcterms:created>
  <dcterms:modified xsi:type="dcterms:W3CDTF">2019-01-31T10:27:00Z</dcterms:modified>
</cp:coreProperties>
</file>